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text" w:horzAnchor="margin" w:tblpY="6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63"/>
        <w:gridCol w:w="1963"/>
        <w:gridCol w:w="1131"/>
      </w:tblGrid>
      <w:tr w:rsidR="00B705C8" w:rsidRPr="00B705C8" w14:paraId="5D72F1CD" w14:textId="77777777" w:rsidTr="006C0744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C91EB3" w14:textId="160DA993" w:rsidR="00EB653B" w:rsidRPr="00B705C8" w:rsidRDefault="00EB653B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2D5854" w14:textId="5B03CE22" w:rsidR="00EB653B" w:rsidRPr="00B705C8" w:rsidRDefault="00EB653B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EX (n = 39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79D70F" w14:textId="2B0E80CD" w:rsidR="00EB653B" w:rsidRPr="00B705C8" w:rsidRDefault="00EB653B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MMZ (n = 39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3C1EB6" w14:textId="5ADC8F05" w:rsidR="00EB653B" w:rsidRPr="00B705C8" w:rsidRDefault="00CF5D93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-v</w:t>
            </w:r>
            <w:r w:rsidR="00EB653B" w:rsidRPr="00B705C8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B705C8" w:rsidRPr="00B705C8" w14:paraId="2F97020F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46481604" w14:textId="0D014E4F" w:rsidR="002128F5" w:rsidRPr="00B705C8" w:rsidRDefault="00245DE6" w:rsidP="006C0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xygen reserve index</w:t>
            </w:r>
          </w:p>
        </w:tc>
        <w:tc>
          <w:tcPr>
            <w:tcW w:w="1963" w:type="dxa"/>
            <w:vAlign w:val="center"/>
          </w:tcPr>
          <w:p w14:paraId="3E76E0D5" w14:textId="2D662902" w:rsidR="002128F5" w:rsidRPr="00B705C8" w:rsidRDefault="002128F5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14:paraId="719C27EA" w14:textId="4AD01FF0" w:rsidR="002128F5" w:rsidRPr="00B705C8" w:rsidRDefault="002128F5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0EB4225D" w14:textId="6F19C60F" w:rsidR="002128F5" w:rsidRPr="00B705C8" w:rsidRDefault="002128F5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5C8" w:rsidRPr="00B705C8" w14:paraId="5F323142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48984033" w14:textId="08CB03B8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lateau</w:t>
            </w:r>
          </w:p>
        </w:tc>
        <w:tc>
          <w:tcPr>
            <w:tcW w:w="1963" w:type="dxa"/>
            <w:vAlign w:val="center"/>
          </w:tcPr>
          <w:p w14:paraId="13E3CF4E" w14:textId="2A313F7E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4 ± 0.22</w:t>
            </w:r>
          </w:p>
        </w:tc>
        <w:tc>
          <w:tcPr>
            <w:tcW w:w="1963" w:type="dxa"/>
            <w:vAlign w:val="center"/>
          </w:tcPr>
          <w:p w14:paraId="25949098" w14:textId="3E5D7DDF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6 ± 0.27</w:t>
            </w:r>
          </w:p>
        </w:tc>
        <w:tc>
          <w:tcPr>
            <w:tcW w:w="1131" w:type="dxa"/>
            <w:vAlign w:val="center"/>
          </w:tcPr>
          <w:p w14:paraId="4F7BE5F8" w14:textId="23B29739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B705C8" w:rsidRPr="00B705C8" w14:paraId="3FC9B60C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4F36BCBC" w14:textId="1C3561B7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fter sedation induction</w:t>
            </w:r>
          </w:p>
        </w:tc>
        <w:tc>
          <w:tcPr>
            <w:tcW w:w="1963" w:type="dxa"/>
            <w:vAlign w:val="center"/>
          </w:tcPr>
          <w:p w14:paraId="6F4992E2" w14:textId="15603CED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45 ± 0.22</w:t>
            </w:r>
          </w:p>
        </w:tc>
        <w:tc>
          <w:tcPr>
            <w:tcW w:w="1963" w:type="dxa"/>
            <w:vAlign w:val="center"/>
          </w:tcPr>
          <w:p w14:paraId="7494DF03" w14:textId="280E140F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4 ± 0.29</w:t>
            </w:r>
          </w:p>
        </w:tc>
        <w:tc>
          <w:tcPr>
            <w:tcW w:w="1131" w:type="dxa"/>
            <w:vAlign w:val="center"/>
          </w:tcPr>
          <w:p w14:paraId="0E3C710D" w14:textId="3F24539F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B705C8" w:rsidRPr="00B705C8" w14:paraId="1AB9B865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7C6B52CA" w14:textId="4A805802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5 min after maintenance</w:t>
            </w:r>
          </w:p>
        </w:tc>
        <w:tc>
          <w:tcPr>
            <w:tcW w:w="1963" w:type="dxa"/>
            <w:vAlign w:val="center"/>
          </w:tcPr>
          <w:p w14:paraId="3C540DB6" w14:textId="6FA8E23C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39 ± 0.21</w:t>
            </w:r>
          </w:p>
        </w:tc>
        <w:tc>
          <w:tcPr>
            <w:tcW w:w="1963" w:type="dxa"/>
            <w:vAlign w:val="center"/>
          </w:tcPr>
          <w:p w14:paraId="7F9EE28B" w14:textId="3CFC1215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4 ± 0.27</w:t>
            </w:r>
          </w:p>
        </w:tc>
        <w:tc>
          <w:tcPr>
            <w:tcW w:w="1131" w:type="dxa"/>
            <w:vAlign w:val="center"/>
          </w:tcPr>
          <w:p w14:paraId="0D65F020" w14:textId="7FFD7A19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 xml:space="preserve"> 0.005*</w:t>
            </w:r>
          </w:p>
        </w:tc>
      </w:tr>
      <w:tr w:rsidR="00B705C8" w:rsidRPr="00B705C8" w14:paraId="4C9723FC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60917C7A" w14:textId="1A99C009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nd of surgery</w:t>
            </w:r>
          </w:p>
        </w:tc>
        <w:tc>
          <w:tcPr>
            <w:tcW w:w="1963" w:type="dxa"/>
            <w:vAlign w:val="center"/>
          </w:tcPr>
          <w:p w14:paraId="48614370" w14:textId="35C0B783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40 ± 0.22</w:t>
            </w:r>
          </w:p>
        </w:tc>
        <w:tc>
          <w:tcPr>
            <w:tcW w:w="1963" w:type="dxa"/>
            <w:vAlign w:val="center"/>
          </w:tcPr>
          <w:p w14:paraId="566507D6" w14:textId="3D4CF395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0 ± 0.28</w:t>
            </w:r>
          </w:p>
        </w:tc>
        <w:tc>
          <w:tcPr>
            <w:tcW w:w="1131" w:type="dxa"/>
            <w:vAlign w:val="center"/>
          </w:tcPr>
          <w:p w14:paraId="7CEA8903" w14:textId="4C29708C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B705C8" w:rsidRPr="00B705C8" w14:paraId="0F3D132B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30D479E1" w14:textId="563AB51B" w:rsidR="00245DE6" w:rsidRPr="00B705C8" w:rsidRDefault="00245DE6" w:rsidP="006C0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eart rate</w:t>
            </w:r>
          </w:p>
        </w:tc>
        <w:tc>
          <w:tcPr>
            <w:tcW w:w="1963" w:type="dxa"/>
            <w:vAlign w:val="center"/>
          </w:tcPr>
          <w:p w14:paraId="62548321" w14:textId="77777777" w:rsidR="00245DE6" w:rsidRPr="00B705C8" w:rsidRDefault="00245DE6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14:paraId="5F377363" w14:textId="77777777" w:rsidR="00245DE6" w:rsidRPr="00B705C8" w:rsidRDefault="00245DE6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D52741B" w14:textId="77777777" w:rsidR="00245DE6" w:rsidRPr="00B705C8" w:rsidRDefault="00245DE6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5C8" w:rsidRPr="00B705C8" w14:paraId="5D9F9E21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3883836B" w14:textId="00729AF8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aseline (/min)</w:t>
            </w:r>
          </w:p>
        </w:tc>
        <w:tc>
          <w:tcPr>
            <w:tcW w:w="1963" w:type="dxa"/>
            <w:vAlign w:val="center"/>
          </w:tcPr>
          <w:p w14:paraId="28557A63" w14:textId="31C81A9C" w:rsidR="006E7B23" w:rsidRPr="00B705C8" w:rsidRDefault="006A1570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B23" w:rsidRPr="00B705C8">
              <w:rPr>
                <w:rFonts w:ascii="Times New Roman" w:hAnsi="Times New Roman" w:cs="Times New Roman"/>
                <w:sz w:val="24"/>
                <w:szCs w:val="24"/>
              </w:rPr>
              <w:t>73.3 ± 13.1</w:t>
            </w:r>
          </w:p>
        </w:tc>
        <w:tc>
          <w:tcPr>
            <w:tcW w:w="1963" w:type="dxa"/>
            <w:vAlign w:val="center"/>
          </w:tcPr>
          <w:p w14:paraId="7244EB9F" w14:textId="639E5243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70.5 ± 13.0</w:t>
            </w:r>
          </w:p>
        </w:tc>
        <w:tc>
          <w:tcPr>
            <w:tcW w:w="1131" w:type="dxa"/>
            <w:vAlign w:val="center"/>
          </w:tcPr>
          <w:p w14:paraId="591033C9" w14:textId="4BC6C601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B705C8" w:rsidRPr="00B705C8" w14:paraId="5D50BAB5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6E6B4602" w14:textId="2C277849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fter sedation induction (/min)</w:t>
            </w:r>
          </w:p>
        </w:tc>
        <w:tc>
          <w:tcPr>
            <w:tcW w:w="1963" w:type="dxa"/>
            <w:vAlign w:val="center"/>
          </w:tcPr>
          <w:p w14:paraId="2469AC52" w14:textId="77A828EA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61.0 ± 9.5</w:t>
            </w:r>
          </w:p>
        </w:tc>
        <w:tc>
          <w:tcPr>
            <w:tcW w:w="1963" w:type="dxa"/>
            <w:vAlign w:val="center"/>
          </w:tcPr>
          <w:p w14:paraId="0504875B" w14:textId="5934CE38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68.5 ± 11.8</w:t>
            </w:r>
          </w:p>
        </w:tc>
        <w:tc>
          <w:tcPr>
            <w:tcW w:w="1131" w:type="dxa"/>
            <w:vAlign w:val="center"/>
          </w:tcPr>
          <w:p w14:paraId="19C95F10" w14:textId="3A42164E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 xml:space="preserve"> 0.003*</w:t>
            </w:r>
          </w:p>
        </w:tc>
      </w:tr>
      <w:tr w:rsidR="00B705C8" w:rsidRPr="00B705C8" w14:paraId="1C637BC9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16621622" w14:textId="4D09065E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5 min after maintenance (/min)</w:t>
            </w:r>
          </w:p>
        </w:tc>
        <w:tc>
          <w:tcPr>
            <w:tcW w:w="1963" w:type="dxa"/>
            <w:vAlign w:val="center"/>
          </w:tcPr>
          <w:p w14:paraId="4BF7C388" w14:textId="093693D2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59.5 ± 8.1</w:t>
            </w:r>
          </w:p>
        </w:tc>
        <w:tc>
          <w:tcPr>
            <w:tcW w:w="1963" w:type="dxa"/>
            <w:vAlign w:val="center"/>
          </w:tcPr>
          <w:p w14:paraId="7B15268C" w14:textId="6C8019D6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65.9 ± 11.7</w:t>
            </w:r>
          </w:p>
        </w:tc>
        <w:tc>
          <w:tcPr>
            <w:tcW w:w="1131" w:type="dxa"/>
            <w:vAlign w:val="center"/>
          </w:tcPr>
          <w:p w14:paraId="7574C982" w14:textId="145E86AE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 xml:space="preserve"> 0.006*</w:t>
            </w:r>
          </w:p>
        </w:tc>
      </w:tr>
      <w:tr w:rsidR="00B705C8" w:rsidRPr="00B705C8" w14:paraId="720A144F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36B34680" w14:textId="127DB59C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nd of surgery (/min)</w:t>
            </w:r>
          </w:p>
        </w:tc>
        <w:tc>
          <w:tcPr>
            <w:tcW w:w="1963" w:type="dxa"/>
            <w:vAlign w:val="center"/>
          </w:tcPr>
          <w:p w14:paraId="16A476B7" w14:textId="0DD187AE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58.1 ± 7.9</w:t>
            </w:r>
          </w:p>
        </w:tc>
        <w:tc>
          <w:tcPr>
            <w:tcW w:w="1963" w:type="dxa"/>
            <w:vAlign w:val="center"/>
          </w:tcPr>
          <w:p w14:paraId="3E6B18A2" w14:textId="1C5B72F0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67.1 ± 13.3</w:t>
            </w:r>
          </w:p>
        </w:tc>
        <w:tc>
          <w:tcPr>
            <w:tcW w:w="1131" w:type="dxa"/>
            <w:vAlign w:val="center"/>
          </w:tcPr>
          <w:p w14:paraId="2D9CC3A3" w14:textId="09617A9C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 xml:space="preserve"> 0.001*</w:t>
            </w:r>
          </w:p>
        </w:tc>
      </w:tr>
      <w:tr w:rsidR="00B705C8" w:rsidRPr="00B705C8" w14:paraId="45DA927D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7F754C4A" w14:textId="32C44A18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Post anesthesia care unit (/min)</w:t>
            </w:r>
          </w:p>
        </w:tc>
        <w:tc>
          <w:tcPr>
            <w:tcW w:w="1963" w:type="dxa"/>
            <w:vAlign w:val="center"/>
          </w:tcPr>
          <w:p w14:paraId="51FCB22F" w14:textId="64B199ED" w:rsidR="006E7B23" w:rsidRPr="00B705C8" w:rsidRDefault="006A1570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B23" w:rsidRPr="00B705C8">
              <w:rPr>
                <w:rFonts w:ascii="Times New Roman" w:hAnsi="Times New Roman" w:cs="Times New Roman"/>
                <w:sz w:val="24"/>
                <w:szCs w:val="24"/>
              </w:rPr>
              <w:t>66.8 ± 14.4</w:t>
            </w:r>
          </w:p>
        </w:tc>
        <w:tc>
          <w:tcPr>
            <w:tcW w:w="1963" w:type="dxa"/>
            <w:vAlign w:val="center"/>
          </w:tcPr>
          <w:p w14:paraId="664CA64A" w14:textId="1913E443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67.9 ± 12.6</w:t>
            </w:r>
          </w:p>
        </w:tc>
        <w:tc>
          <w:tcPr>
            <w:tcW w:w="1131" w:type="dxa"/>
            <w:vAlign w:val="center"/>
          </w:tcPr>
          <w:p w14:paraId="25945055" w14:textId="2B28A1ED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B705C8" w:rsidRPr="00B705C8" w14:paraId="1B077C03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3A4E1E10" w14:textId="4032A9E5" w:rsidR="00245DE6" w:rsidRPr="00B705C8" w:rsidRDefault="00245DE6" w:rsidP="006C0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ean blood pressure</w:t>
            </w:r>
          </w:p>
        </w:tc>
        <w:tc>
          <w:tcPr>
            <w:tcW w:w="1963" w:type="dxa"/>
            <w:vAlign w:val="center"/>
          </w:tcPr>
          <w:p w14:paraId="61E4243A" w14:textId="77777777" w:rsidR="00245DE6" w:rsidRPr="00B705C8" w:rsidRDefault="00245DE6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14:paraId="084EABCD" w14:textId="77777777" w:rsidR="00245DE6" w:rsidRPr="00B705C8" w:rsidRDefault="00245DE6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4D218C12" w14:textId="77777777" w:rsidR="00245DE6" w:rsidRPr="00B705C8" w:rsidRDefault="00245DE6" w:rsidP="006C0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5C8" w:rsidRPr="00B705C8" w14:paraId="3D510CF2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330B7ACF" w14:textId="0E0B292A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aseline (mmHg)</w:t>
            </w:r>
          </w:p>
        </w:tc>
        <w:tc>
          <w:tcPr>
            <w:tcW w:w="1963" w:type="dxa"/>
            <w:vAlign w:val="center"/>
          </w:tcPr>
          <w:p w14:paraId="5A732F9D" w14:textId="79F1445B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02.8 ± 14.3</w:t>
            </w:r>
          </w:p>
        </w:tc>
        <w:tc>
          <w:tcPr>
            <w:tcW w:w="1963" w:type="dxa"/>
            <w:vAlign w:val="center"/>
          </w:tcPr>
          <w:p w14:paraId="0FF680C4" w14:textId="37D848E0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04.7 ± 13.7</w:t>
            </w:r>
          </w:p>
        </w:tc>
        <w:tc>
          <w:tcPr>
            <w:tcW w:w="1131" w:type="dxa"/>
            <w:vAlign w:val="center"/>
          </w:tcPr>
          <w:p w14:paraId="7EB693CD" w14:textId="7F708FEA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B705C8" w:rsidRPr="00B705C8" w14:paraId="1D9CF7B9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488F72C6" w14:textId="449D9DFB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fter sedation induction (mmHg)</w:t>
            </w:r>
          </w:p>
        </w:tc>
        <w:tc>
          <w:tcPr>
            <w:tcW w:w="1963" w:type="dxa"/>
            <w:vAlign w:val="center"/>
          </w:tcPr>
          <w:p w14:paraId="4232F1B8" w14:textId="1C4DFC58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00.6 ± 13.3</w:t>
            </w:r>
          </w:p>
        </w:tc>
        <w:tc>
          <w:tcPr>
            <w:tcW w:w="1963" w:type="dxa"/>
            <w:vAlign w:val="center"/>
          </w:tcPr>
          <w:p w14:paraId="376FE6E0" w14:textId="76D68B04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98.4 ± 16.1</w:t>
            </w:r>
          </w:p>
        </w:tc>
        <w:tc>
          <w:tcPr>
            <w:tcW w:w="1131" w:type="dxa"/>
            <w:vAlign w:val="center"/>
          </w:tcPr>
          <w:p w14:paraId="5AF900B5" w14:textId="1FA00A7F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B705C8" w:rsidRPr="00B705C8" w14:paraId="28CAD738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4B45A7D1" w14:textId="28D02516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5 min after maintenance (mmHg)</w:t>
            </w:r>
          </w:p>
        </w:tc>
        <w:tc>
          <w:tcPr>
            <w:tcW w:w="1963" w:type="dxa"/>
            <w:vAlign w:val="center"/>
          </w:tcPr>
          <w:p w14:paraId="4A43EC1E" w14:textId="59BF6F4B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94.2 ± 11.1</w:t>
            </w:r>
          </w:p>
        </w:tc>
        <w:tc>
          <w:tcPr>
            <w:tcW w:w="1963" w:type="dxa"/>
            <w:vAlign w:val="center"/>
          </w:tcPr>
          <w:p w14:paraId="2AC62A05" w14:textId="201D8330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95.9 ± 16.4</w:t>
            </w:r>
          </w:p>
        </w:tc>
        <w:tc>
          <w:tcPr>
            <w:tcW w:w="1131" w:type="dxa"/>
            <w:vAlign w:val="center"/>
          </w:tcPr>
          <w:p w14:paraId="0F46C39B" w14:textId="273E9457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B705C8" w:rsidRPr="00B705C8" w14:paraId="06C5371B" w14:textId="77777777" w:rsidTr="006C0744">
        <w:trPr>
          <w:trHeight w:val="397"/>
        </w:trPr>
        <w:tc>
          <w:tcPr>
            <w:tcW w:w="3969" w:type="dxa"/>
            <w:vAlign w:val="center"/>
          </w:tcPr>
          <w:p w14:paraId="6DB34438" w14:textId="1613DD5B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nd of surgery (mmHg)</w:t>
            </w:r>
          </w:p>
        </w:tc>
        <w:tc>
          <w:tcPr>
            <w:tcW w:w="1963" w:type="dxa"/>
            <w:vAlign w:val="center"/>
          </w:tcPr>
          <w:p w14:paraId="114D14AE" w14:textId="26CDA785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91.9 ± 11.6</w:t>
            </w:r>
          </w:p>
        </w:tc>
        <w:tc>
          <w:tcPr>
            <w:tcW w:w="1963" w:type="dxa"/>
            <w:vAlign w:val="center"/>
          </w:tcPr>
          <w:p w14:paraId="551F1F37" w14:textId="3AA071F5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95.1 ± 14.3</w:t>
            </w:r>
          </w:p>
        </w:tc>
        <w:tc>
          <w:tcPr>
            <w:tcW w:w="1131" w:type="dxa"/>
            <w:vAlign w:val="center"/>
          </w:tcPr>
          <w:p w14:paraId="25FD702D" w14:textId="38409946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B705C8" w:rsidRPr="00B705C8" w14:paraId="7702DC76" w14:textId="77777777" w:rsidTr="0078190D">
        <w:trPr>
          <w:trHeight w:val="397"/>
        </w:trPr>
        <w:tc>
          <w:tcPr>
            <w:tcW w:w="3969" w:type="dxa"/>
            <w:vAlign w:val="center"/>
          </w:tcPr>
          <w:p w14:paraId="66C2A8C0" w14:textId="7F639ADC" w:rsidR="006E7B23" w:rsidRPr="00B705C8" w:rsidRDefault="006E7B23" w:rsidP="006E7B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Post anesthesia care unit (mmHg)</w:t>
            </w:r>
          </w:p>
        </w:tc>
        <w:tc>
          <w:tcPr>
            <w:tcW w:w="1963" w:type="dxa"/>
            <w:vAlign w:val="center"/>
          </w:tcPr>
          <w:p w14:paraId="54D0C050" w14:textId="2144E108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95.5 ± 15.9</w:t>
            </w:r>
          </w:p>
        </w:tc>
        <w:tc>
          <w:tcPr>
            <w:tcW w:w="1963" w:type="dxa"/>
            <w:vAlign w:val="center"/>
          </w:tcPr>
          <w:p w14:paraId="676EB2D9" w14:textId="6A79B823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00.8 ± 14.9</w:t>
            </w:r>
          </w:p>
        </w:tc>
        <w:tc>
          <w:tcPr>
            <w:tcW w:w="1131" w:type="dxa"/>
            <w:vAlign w:val="center"/>
          </w:tcPr>
          <w:p w14:paraId="1CD01D5B" w14:textId="5A99F473" w:rsidR="006E7B23" w:rsidRPr="00B705C8" w:rsidRDefault="006E7B23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B705C8" w:rsidRPr="00B705C8" w14:paraId="0E9D3830" w14:textId="77777777" w:rsidTr="0078190D">
        <w:trPr>
          <w:trHeight w:val="397"/>
        </w:trPr>
        <w:tc>
          <w:tcPr>
            <w:tcW w:w="3969" w:type="dxa"/>
            <w:vAlign w:val="center"/>
          </w:tcPr>
          <w:p w14:paraId="1A36F844" w14:textId="2E0D2484" w:rsidR="0078190D" w:rsidRPr="00B705C8" w:rsidRDefault="0078190D" w:rsidP="00781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espiratory rate</w:t>
            </w:r>
          </w:p>
        </w:tc>
        <w:tc>
          <w:tcPr>
            <w:tcW w:w="1963" w:type="dxa"/>
            <w:vAlign w:val="center"/>
          </w:tcPr>
          <w:p w14:paraId="49DF19A0" w14:textId="77777777" w:rsidR="0078190D" w:rsidRPr="00B705C8" w:rsidRDefault="0078190D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14:paraId="0EE6EF90" w14:textId="77777777" w:rsidR="0078190D" w:rsidRPr="00B705C8" w:rsidRDefault="0078190D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4C811205" w14:textId="77777777" w:rsidR="0078190D" w:rsidRPr="00B705C8" w:rsidRDefault="0078190D" w:rsidP="006E7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05C8" w:rsidRPr="00B705C8" w14:paraId="3DD00099" w14:textId="77777777" w:rsidTr="004E2670">
        <w:trPr>
          <w:trHeight w:val="397"/>
        </w:trPr>
        <w:tc>
          <w:tcPr>
            <w:tcW w:w="3969" w:type="dxa"/>
            <w:vAlign w:val="center"/>
          </w:tcPr>
          <w:p w14:paraId="7E26056B" w14:textId="13360C41" w:rsidR="0078190D" w:rsidRPr="00B705C8" w:rsidRDefault="0078190D" w:rsidP="007819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aseline (/min)</w:t>
            </w:r>
          </w:p>
        </w:tc>
        <w:tc>
          <w:tcPr>
            <w:tcW w:w="1963" w:type="dxa"/>
          </w:tcPr>
          <w:p w14:paraId="13AAC2B3" w14:textId="590F85D9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6 ± 3.2</w:t>
            </w:r>
          </w:p>
        </w:tc>
        <w:tc>
          <w:tcPr>
            <w:tcW w:w="1963" w:type="dxa"/>
          </w:tcPr>
          <w:p w14:paraId="18FC0500" w14:textId="662504F2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6.3 ± 3.1</w:t>
            </w:r>
          </w:p>
        </w:tc>
        <w:tc>
          <w:tcPr>
            <w:tcW w:w="1131" w:type="dxa"/>
          </w:tcPr>
          <w:p w14:paraId="17589EC7" w14:textId="21B353FC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B705C8" w:rsidRPr="00B705C8" w14:paraId="72D46623" w14:textId="77777777" w:rsidTr="004E2670">
        <w:trPr>
          <w:trHeight w:val="397"/>
        </w:trPr>
        <w:tc>
          <w:tcPr>
            <w:tcW w:w="3969" w:type="dxa"/>
            <w:vAlign w:val="center"/>
          </w:tcPr>
          <w:p w14:paraId="73D4B893" w14:textId="23542704" w:rsidR="0078190D" w:rsidRPr="00B705C8" w:rsidRDefault="0078190D" w:rsidP="007819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fter sedation induction (/min)</w:t>
            </w:r>
          </w:p>
        </w:tc>
        <w:tc>
          <w:tcPr>
            <w:tcW w:w="1963" w:type="dxa"/>
          </w:tcPr>
          <w:p w14:paraId="42B9CBD3" w14:textId="438EB165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9 ± 4.0</w:t>
            </w:r>
          </w:p>
        </w:tc>
        <w:tc>
          <w:tcPr>
            <w:tcW w:w="1963" w:type="dxa"/>
          </w:tcPr>
          <w:p w14:paraId="6CCD3132" w14:textId="0D4333C0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3 ± 4.2</w:t>
            </w:r>
          </w:p>
        </w:tc>
        <w:tc>
          <w:tcPr>
            <w:tcW w:w="1131" w:type="dxa"/>
          </w:tcPr>
          <w:p w14:paraId="16E53950" w14:textId="7F91949F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B705C8" w:rsidRPr="00B705C8" w14:paraId="038A2DDF" w14:textId="77777777" w:rsidTr="004E2670">
        <w:trPr>
          <w:trHeight w:val="397"/>
        </w:trPr>
        <w:tc>
          <w:tcPr>
            <w:tcW w:w="3969" w:type="dxa"/>
            <w:vAlign w:val="center"/>
          </w:tcPr>
          <w:p w14:paraId="238FC304" w14:textId="6E698929" w:rsidR="0078190D" w:rsidRPr="00B705C8" w:rsidRDefault="0078190D" w:rsidP="007819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5 min after maintenance (/min)</w:t>
            </w:r>
          </w:p>
        </w:tc>
        <w:tc>
          <w:tcPr>
            <w:tcW w:w="1963" w:type="dxa"/>
          </w:tcPr>
          <w:p w14:paraId="5D392F3E" w14:textId="5438482E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6 ± 3.3</w:t>
            </w:r>
          </w:p>
        </w:tc>
        <w:tc>
          <w:tcPr>
            <w:tcW w:w="1963" w:type="dxa"/>
          </w:tcPr>
          <w:p w14:paraId="75D63F9A" w14:textId="16B73399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4 ± 4.1</w:t>
            </w:r>
          </w:p>
        </w:tc>
        <w:tc>
          <w:tcPr>
            <w:tcW w:w="1131" w:type="dxa"/>
          </w:tcPr>
          <w:p w14:paraId="3752EE3B" w14:textId="00544D88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B705C8" w:rsidRPr="00B705C8" w14:paraId="51C4BE63" w14:textId="77777777" w:rsidTr="004E2670">
        <w:trPr>
          <w:trHeight w:val="397"/>
        </w:trPr>
        <w:tc>
          <w:tcPr>
            <w:tcW w:w="3969" w:type="dxa"/>
            <w:vAlign w:val="center"/>
          </w:tcPr>
          <w:p w14:paraId="6E8BFDFF" w14:textId="61BFD963" w:rsidR="0078190D" w:rsidRPr="00B705C8" w:rsidRDefault="0078190D" w:rsidP="007819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nd of surgery (/min)</w:t>
            </w:r>
          </w:p>
        </w:tc>
        <w:tc>
          <w:tcPr>
            <w:tcW w:w="1963" w:type="dxa"/>
          </w:tcPr>
          <w:p w14:paraId="0B9C08C4" w14:textId="0E35FA69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4.8 ± 3.0</w:t>
            </w:r>
          </w:p>
        </w:tc>
        <w:tc>
          <w:tcPr>
            <w:tcW w:w="1963" w:type="dxa"/>
          </w:tcPr>
          <w:p w14:paraId="7C08F4AE" w14:textId="458EEA16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3 ± 3.8</w:t>
            </w:r>
          </w:p>
        </w:tc>
        <w:tc>
          <w:tcPr>
            <w:tcW w:w="1131" w:type="dxa"/>
          </w:tcPr>
          <w:p w14:paraId="7E9FC13A" w14:textId="1F8BCB66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B705C8" w:rsidRPr="00B705C8" w14:paraId="2F5BCB3D" w14:textId="77777777" w:rsidTr="004E2670">
        <w:trPr>
          <w:trHeight w:val="397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48AC964" w14:textId="18038F99" w:rsidR="0078190D" w:rsidRPr="00B705C8" w:rsidRDefault="0078190D" w:rsidP="007819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Post anesthesia care unit (/min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B5CDB18" w14:textId="47D43E9F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4.8 ± 2.3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44DF26B" w14:textId="3473479C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15.0 ± 3.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D59F6BE" w14:textId="5951CB0D" w:rsidR="0078190D" w:rsidRPr="00B705C8" w:rsidRDefault="0078190D" w:rsidP="007819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5C8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</w:tr>
    </w:tbl>
    <w:p w14:paraId="3198917E" w14:textId="49C18BF3" w:rsidR="00BB33C6" w:rsidRPr="00B705C8" w:rsidRDefault="00E160CB" w:rsidP="00D85B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705C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540F0" w:rsidRPr="00B705C8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0540F0" w:rsidRPr="00B705C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45DE6" w:rsidRPr="00B705C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540F0" w:rsidRPr="00B705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40F0" w:rsidRPr="00B705C8">
        <w:rPr>
          <w:rFonts w:ascii="Times New Roman" w:hAnsi="Times New Roman" w:cs="Times New Roman"/>
          <w:sz w:val="24"/>
          <w:szCs w:val="24"/>
        </w:rPr>
        <w:t xml:space="preserve"> </w:t>
      </w:r>
      <w:r w:rsidR="00903396" w:rsidRPr="00B705C8">
        <w:rPr>
          <w:rFonts w:ascii="Times New Roman" w:hAnsi="Times New Roman" w:cs="Times New Roman"/>
          <w:sz w:val="24"/>
          <w:szCs w:val="24"/>
        </w:rPr>
        <w:t xml:space="preserve">Intraoperative </w:t>
      </w:r>
      <w:r w:rsidR="00245DE6" w:rsidRPr="00B705C8">
        <w:rPr>
          <w:rFonts w:ascii="Times New Roman" w:hAnsi="Times New Roman" w:cs="Times New Roman"/>
          <w:sz w:val="24"/>
          <w:szCs w:val="24"/>
        </w:rPr>
        <w:t>oxygen reserve index, heart rate</w:t>
      </w:r>
      <w:r w:rsidR="00E37B31" w:rsidRPr="00B705C8">
        <w:rPr>
          <w:rFonts w:ascii="Times New Roman" w:hAnsi="Times New Roman" w:cs="Times New Roman"/>
          <w:sz w:val="24"/>
          <w:szCs w:val="24"/>
        </w:rPr>
        <w:t>,</w:t>
      </w:r>
      <w:r w:rsidR="00245DE6" w:rsidRPr="00B705C8">
        <w:rPr>
          <w:rFonts w:ascii="Times New Roman" w:hAnsi="Times New Roman" w:cs="Times New Roman"/>
          <w:sz w:val="24"/>
          <w:szCs w:val="24"/>
        </w:rPr>
        <w:t xml:space="preserve"> and mean blood pressure.</w:t>
      </w:r>
    </w:p>
    <w:p w14:paraId="36EF974C" w14:textId="58DB38D2" w:rsidR="000540F0" w:rsidRPr="00B705C8" w:rsidRDefault="00E37B31" w:rsidP="00D85B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38047959"/>
      <w:r w:rsidRPr="00B705C8">
        <w:rPr>
          <w:rFonts w:ascii="Times New Roman" w:hAnsi="Times New Roman" w:cs="Times New Roman"/>
          <w:sz w:val="24"/>
          <w:szCs w:val="24"/>
        </w:rPr>
        <w:t>D</w:t>
      </w:r>
      <w:r w:rsidR="00387AEE" w:rsidRPr="00B705C8">
        <w:rPr>
          <w:rFonts w:ascii="Times New Roman" w:hAnsi="Times New Roman" w:cs="Times New Roman"/>
          <w:sz w:val="24"/>
          <w:szCs w:val="24"/>
        </w:rPr>
        <w:t xml:space="preserve">ata are presented as </w:t>
      </w:r>
      <w:r w:rsidRPr="00B705C8">
        <w:rPr>
          <w:rFonts w:ascii="Times New Roman" w:hAnsi="Times New Roman" w:cs="Times New Roman"/>
          <w:sz w:val="24"/>
          <w:szCs w:val="24"/>
        </w:rPr>
        <w:t xml:space="preserve">the </w:t>
      </w:r>
      <w:r w:rsidR="008713D1" w:rsidRPr="00B705C8">
        <w:rPr>
          <w:rFonts w:ascii="Times New Roman" w:hAnsi="Times New Roman" w:cs="Times New Roman"/>
          <w:sz w:val="24"/>
          <w:szCs w:val="24"/>
        </w:rPr>
        <w:t>mean ±</w:t>
      </w:r>
      <w:bookmarkEnd w:id="0"/>
      <w:r w:rsidR="008713D1" w:rsidRPr="00B705C8">
        <w:rPr>
          <w:rFonts w:ascii="Times New Roman" w:hAnsi="Times New Roman" w:cs="Times New Roman"/>
          <w:sz w:val="24"/>
          <w:szCs w:val="24"/>
        </w:rPr>
        <w:t xml:space="preserve"> standard deviation. </w:t>
      </w:r>
      <w:r w:rsidR="00AB02F0" w:rsidRPr="00B705C8">
        <w:rPr>
          <w:rFonts w:ascii="Times New Roman" w:hAnsi="Times New Roman" w:cs="Times New Roman"/>
          <w:sz w:val="24"/>
          <w:szCs w:val="24"/>
        </w:rPr>
        <w:t xml:space="preserve">* Statistically significant. </w:t>
      </w:r>
      <w:r w:rsidR="004108BC" w:rsidRPr="00B705C8">
        <w:rPr>
          <w:rFonts w:ascii="Times New Roman" w:hAnsi="Times New Roman" w:cs="Times New Roman" w:hint="eastAsia"/>
          <w:sz w:val="24"/>
          <w:szCs w:val="24"/>
        </w:rPr>
        <w:t>D</w:t>
      </w:r>
      <w:r w:rsidR="004108BC" w:rsidRPr="00B705C8">
        <w:rPr>
          <w:rFonts w:ascii="Times New Roman" w:hAnsi="Times New Roman" w:cs="Times New Roman"/>
          <w:sz w:val="24"/>
          <w:szCs w:val="24"/>
        </w:rPr>
        <w:t>EX, dexmedetomidine; RMMZ, remimazolam.</w:t>
      </w:r>
    </w:p>
    <w:sectPr w:rsidR="000540F0" w:rsidRPr="00B705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9A36E" w14:textId="77777777" w:rsidR="00E56D33" w:rsidRDefault="00E56D33" w:rsidP="00103D92">
      <w:pPr>
        <w:spacing w:after="0" w:line="240" w:lineRule="auto"/>
      </w:pPr>
      <w:r>
        <w:separator/>
      </w:r>
    </w:p>
  </w:endnote>
  <w:endnote w:type="continuationSeparator" w:id="0">
    <w:p w14:paraId="78C28E6F" w14:textId="77777777" w:rsidR="00E56D33" w:rsidRDefault="00E56D33" w:rsidP="00103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C794E" w14:textId="77777777" w:rsidR="00E56D33" w:rsidRDefault="00E56D33" w:rsidP="00103D92">
      <w:pPr>
        <w:spacing w:after="0" w:line="240" w:lineRule="auto"/>
      </w:pPr>
      <w:r>
        <w:separator/>
      </w:r>
    </w:p>
  </w:footnote>
  <w:footnote w:type="continuationSeparator" w:id="0">
    <w:p w14:paraId="0280ADBD" w14:textId="77777777" w:rsidR="00E56D33" w:rsidRDefault="00E56D33" w:rsidP="00103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0"/>
    <w:rsid w:val="0004558C"/>
    <w:rsid w:val="000540F0"/>
    <w:rsid w:val="00085469"/>
    <w:rsid w:val="000D2B5E"/>
    <w:rsid w:val="00103D92"/>
    <w:rsid w:val="00115955"/>
    <w:rsid w:val="00142876"/>
    <w:rsid w:val="00190EA9"/>
    <w:rsid w:val="002128F5"/>
    <w:rsid w:val="00242B22"/>
    <w:rsid w:val="00245DE6"/>
    <w:rsid w:val="00265E95"/>
    <w:rsid w:val="00276916"/>
    <w:rsid w:val="00276E9A"/>
    <w:rsid w:val="00280B02"/>
    <w:rsid w:val="0029391C"/>
    <w:rsid w:val="002D1F56"/>
    <w:rsid w:val="002F1429"/>
    <w:rsid w:val="00350288"/>
    <w:rsid w:val="00387AEE"/>
    <w:rsid w:val="003C503C"/>
    <w:rsid w:val="003F0EFB"/>
    <w:rsid w:val="004108BC"/>
    <w:rsid w:val="00455579"/>
    <w:rsid w:val="004B0A61"/>
    <w:rsid w:val="004D40F2"/>
    <w:rsid w:val="004D47B2"/>
    <w:rsid w:val="00520C17"/>
    <w:rsid w:val="005235BB"/>
    <w:rsid w:val="005423EA"/>
    <w:rsid w:val="005750BF"/>
    <w:rsid w:val="005829D9"/>
    <w:rsid w:val="00585B32"/>
    <w:rsid w:val="00587844"/>
    <w:rsid w:val="005F4F70"/>
    <w:rsid w:val="005F73DD"/>
    <w:rsid w:val="00614885"/>
    <w:rsid w:val="006322AC"/>
    <w:rsid w:val="0066386B"/>
    <w:rsid w:val="006739F8"/>
    <w:rsid w:val="00695A50"/>
    <w:rsid w:val="006A1570"/>
    <w:rsid w:val="006C0744"/>
    <w:rsid w:val="006E7B23"/>
    <w:rsid w:val="0072291B"/>
    <w:rsid w:val="00754EEF"/>
    <w:rsid w:val="0078190D"/>
    <w:rsid w:val="007E0089"/>
    <w:rsid w:val="007E2D40"/>
    <w:rsid w:val="008128BE"/>
    <w:rsid w:val="008713D1"/>
    <w:rsid w:val="00903396"/>
    <w:rsid w:val="009C599B"/>
    <w:rsid w:val="00A000C6"/>
    <w:rsid w:val="00A04EEF"/>
    <w:rsid w:val="00A05F20"/>
    <w:rsid w:val="00A145A9"/>
    <w:rsid w:val="00A70453"/>
    <w:rsid w:val="00A8136E"/>
    <w:rsid w:val="00AA67A9"/>
    <w:rsid w:val="00AB02F0"/>
    <w:rsid w:val="00AF479F"/>
    <w:rsid w:val="00B24BC4"/>
    <w:rsid w:val="00B3594D"/>
    <w:rsid w:val="00B705C8"/>
    <w:rsid w:val="00B70C65"/>
    <w:rsid w:val="00BB33C6"/>
    <w:rsid w:val="00C51122"/>
    <w:rsid w:val="00C95338"/>
    <w:rsid w:val="00CD3B0B"/>
    <w:rsid w:val="00CE0E69"/>
    <w:rsid w:val="00CF1E8A"/>
    <w:rsid w:val="00CF370C"/>
    <w:rsid w:val="00CF5D93"/>
    <w:rsid w:val="00D1198C"/>
    <w:rsid w:val="00D43BDC"/>
    <w:rsid w:val="00D85BEF"/>
    <w:rsid w:val="00D86DEC"/>
    <w:rsid w:val="00D92396"/>
    <w:rsid w:val="00D93053"/>
    <w:rsid w:val="00DA6130"/>
    <w:rsid w:val="00DB7DB1"/>
    <w:rsid w:val="00DE0E11"/>
    <w:rsid w:val="00E160CB"/>
    <w:rsid w:val="00E3161C"/>
    <w:rsid w:val="00E37B31"/>
    <w:rsid w:val="00E56D33"/>
    <w:rsid w:val="00E9158C"/>
    <w:rsid w:val="00EB653B"/>
    <w:rsid w:val="00EC1196"/>
    <w:rsid w:val="00F42B85"/>
    <w:rsid w:val="00F47E74"/>
    <w:rsid w:val="00F5463D"/>
    <w:rsid w:val="00F77BD0"/>
    <w:rsid w:val="00F77F1C"/>
    <w:rsid w:val="00FE3E3E"/>
    <w:rsid w:val="00FF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492AE"/>
  <w15:chartTrackingRefBased/>
  <w15:docId w15:val="{1F209DD5-CE9F-468C-B473-89739717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D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3D92"/>
  </w:style>
  <w:style w:type="paragraph" w:styleId="Footer">
    <w:name w:val="footer"/>
    <w:basedOn w:val="Normal"/>
    <w:link w:val="FooterChar"/>
    <w:uiPriority w:val="99"/>
    <w:unhideWhenUsed/>
    <w:rsid w:val="00103D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3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2666</dc:creator>
  <cp:keywords/>
  <dc:description/>
  <cp:lastModifiedBy>Alessandro Sbordoni</cp:lastModifiedBy>
  <cp:revision>56</cp:revision>
  <dcterms:created xsi:type="dcterms:W3CDTF">2023-06-12T03:16:00Z</dcterms:created>
  <dcterms:modified xsi:type="dcterms:W3CDTF">2023-10-31T16:51:00Z</dcterms:modified>
</cp:coreProperties>
</file>